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7EA0" w:rsidRDefault="00E17EA0" w:rsidP="00E17EA0">
      <w:pPr>
        <w:rPr>
          <w:b/>
        </w:rPr>
      </w:pPr>
      <w:r w:rsidRPr="009724EB">
        <w:rPr>
          <w:b/>
        </w:rPr>
        <w:t>Asso</w:t>
      </w:r>
      <w:r>
        <w:rPr>
          <w:b/>
        </w:rPr>
        <w:t>ciation</w:t>
      </w:r>
      <w:r w:rsidR="00C7362D">
        <w:rPr>
          <w:b/>
        </w:rPr>
        <w:t>s</w:t>
      </w:r>
      <w:r>
        <w:rPr>
          <w:b/>
        </w:rPr>
        <w:t xml:space="preserve"> between Malaria Beliefs</w:t>
      </w:r>
      <w:r w:rsidR="00FB5C04">
        <w:rPr>
          <w:b/>
        </w:rPr>
        <w:t>,</w:t>
      </w:r>
      <w:r>
        <w:rPr>
          <w:b/>
        </w:rPr>
        <w:t xml:space="preserve"> </w:t>
      </w:r>
      <w:r w:rsidRPr="009724EB">
        <w:rPr>
          <w:b/>
        </w:rPr>
        <w:t xml:space="preserve">Testing and </w:t>
      </w:r>
      <w:r>
        <w:rPr>
          <w:b/>
        </w:rPr>
        <w:t xml:space="preserve">ACT </w:t>
      </w:r>
      <w:r w:rsidR="00FB5C04">
        <w:rPr>
          <w:b/>
        </w:rPr>
        <w:t>Use</w:t>
      </w:r>
      <w:r w:rsidR="00E26260">
        <w:rPr>
          <w:b/>
        </w:rPr>
        <w:t xml:space="preserve"> </w:t>
      </w:r>
      <w:r w:rsidR="00D02619">
        <w:rPr>
          <w:b/>
        </w:rPr>
        <w:t>– Full Model</w:t>
      </w:r>
    </w:p>
    <w:p w:rsidR="00E26260" w:rsidRDefault="00E26260" w:rsidP="00E17EA0">
      <w:pPr>
        <w:rPr>
          <w:b/>
        </w:rPr>
      </w:pPr>
    </w:p>
    <w:tbl>
      <w:tblPr>
        <w:tblW w:w="6380" w:type="dxa"/>
        <w:tblLook w:val="04A0" w:firstRow="1" w:lastRow="0" w:firstColumn="1" w:lastColumn="0" w:noHBand="0" w:noVBand="1"/>
      </w:tblPr>
      <w:tblGrid>
        <w:gridCol w:w="3020"/>
        <w:gridCol w:w="1680"/>
        <w:gridCol w:w="1680"/>
      </w:tblGrid>
      <w:tr w:rsidR="00E26260" w:rsidRPr="00E26260" w:rsidTr="0057501F">
        <w:trPr>
          <w:trHeight w:val="660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Outcome: Respondent Said Illness Was "Very Likely"  Malaria</w:t>
            </w:r>
          </w:p>
        </w:tc>
      </w:tr>
      <w:tr w:rsidR="0057501F" w:rsidRPr="00E26260" w:rsidTr="0057501F">
        <w:trPr>
          <w:trHeight w:val="315"/>
        </w:trPr>
        <w:tc>
          <w:tcPr>
            <w:tcW w:w="3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501F" w:rsidRPr="00E26260" w:rsidRDefault="0057501F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501F" w:rsidRPr="00E26260" w:rsidRDefault="0057501F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501F" w:rsidRPr="00E26260" w:rsidRDefault="0057501F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OR</w:t>
            </w:r>
          </w:p>
        </w:tc>
      </w:tr>
      <w:tr w:rsidR="00E26260" w:rsidRPr="00E26260" w:rsidTr="0057501F">
        <w:trPr>
          <w:trHeight w:val="315"/>
        </w:trPr>
        <w:tc>
          <w:tcPr>
            <w:tcW w:w="3020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1680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(2)</w:t>
            </w:r>
          </w:p>
        </w:tc>
      </w:tr>
      <w:tr w:rsidR="00E26260" w:rsidRPr="00E26260" w:rsidTr="00E26260">
        <w:trPr>
          <w:trHeight w:val="315"/>
        </w:trPr>
        <w:tc>
          <w:tcPr>
            <w:tcW w:w="3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A. Tested Positive for Malaria, Not Treated with AC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           2.83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           2.75**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    [1.45,5.53] 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    [1.41,5.38]  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rPr>
                <w:sz w:val="20"/>
                <w:szCs w:val="20"/>
              </w:rPr>
            </w:pP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B. Tested Negative for Malaria, Not Treated with AC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           0.42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           0.37**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    [0.22,0.81] 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    [0.18,0.73]  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rPr>
                <w:sz w:val="20"/>
                <w:szCs w:val="20"/>
              </w:rPr>
            </w:pP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C. Not Tes</w:t>
            </w:r>
            <w:r w:rsidR="00AB16E3">
              <w:rPr>
                <w:rFonts w:ascii="Calibri" w:hAnsi="Calibri"/>
                <w:color w:val="000000"/>
                <w:sz w:val="22"/>
                <w:szCs w:val="22"/>
              </w:rPr>
              <w:t>ted for Malaria, Treated with</w:t>
            </w: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AC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           3.34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           3.42**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    [1.63,6.85] 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    [1.65,7.10]  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rPr>
                <w:sz w:val="20"/>
                <w:szCs w:val="20"/>
              </w:rPr>
            </w:pP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D. Tested Positi</w:t>
            </w:r>
            <w:r w:rsidR="00AB16E3">
              <w:rPr>
                <w:rFonts w:ascii="Calibri" w:hAnsi="Calibri"/>
                <w:color w:val="000000"/>
                <w:sz w:val="22"/>
                <w:szCs w:val="22"/>
              </w:rPr>
              <w:t xml:space="preserve">ve for Malaria, Treated with </w:t>
            </w: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AC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           6.41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           6.32**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   [3.63,11.31] 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   [3.62,11.01]  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sz w:val="20"/>
                <w:szCs w:val="20"/>
              </w:rPr>
            </w:pP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E. Tested Negat</w:t>
            </w:r>
            <w:r w:rsidR="00AB16E3">
              <w:rPr>
                <w:rFonts w:ascii="Calibri" w:hAnsi="Calibri"/>
                <w:color w:val="000000"/>
                <w:sz w:val="22"/>
                <w:szCs w:val="22"/>
              </w:rPr>
              <w:t>ive for Malaria, Treated with</w:t>
            </w:r>
            <w:bookmarkStart w:id="0" w:name="_GoBack"/>
            <w:bookmarkEnd w:id="0"/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AC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1.18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    [0.63,2.48] 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    [0.62,2.25]  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sz w:val="20"/>
                <w:szCs w:val="20"/>
              </w:rPr>
            </w:pP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F. Not Tested for Malaria, Not Treated with ACT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Ref. Group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Ref. Group</w:t>
            </w:r>
          </w:p>
        </w:tc>
      </w:tr>
      <w:tr w:rsidR="00E26260" w:rsidRPr="00E26260" w:rsidTr="00E26260">
        <w:trPr>
          <w:trHeight w:val="458"/>
        </w:trPr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sz w:val="20"/>
                <w:szCs w:val="20"/>
              </w:rPr>
            </w:pP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G. Wealth Quintile 1 (Poorest)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Ref. Group</w:t>
            </w:r>
          </w:p>
        </w:tc>
      </w:tr>
      <w:tr w:rsidR="00E26260" w:rsidRPr="00E26260" w:rsidTr="00E26260">
        <w:trPr>
          <w:trHeight w:val="458"/>
        </w:trPr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sz w:val="20"/>
                <w:szCs w:val="20"/>
              </w:rPr>
            </w:pP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H. Wealth Quintile 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0.7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    [0.41,1.20]  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sz w:val="20"/>
                <w:szCs w:val="20"/>
              </w:rPr>
            </w:pP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I. Wealth Quintile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0.66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    [0.38,1.16]  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sz w:val="20"/>
                <w:szCs w:val="20"/>
              </w:rPr>
            </w:pP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J. Wealth Quintile 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0.74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    [0.41,1.33]  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sz w:val="20"/>
                <w:szCs w:val="20"/>
              </w:rPr>
            </w:pP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K. Wealth Quintile 5 (Richest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0.79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    [0.48,1.30]  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sz w:val="20"/>
                <w:szCs w:val="20"/>
              </w:rPr>
            </w:pP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L. Respondent Has No Educ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01F" w:rsidRDefault="0057501F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Ref. Group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sz w:val="20"/>
                <w:szCs w:val="20"/>
              </w:rPr>
            </w:pP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M. Respondent Has Some Primary Educ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           0.55* 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    [0.31,0.99]  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sz w:val="20"/>
                <w:szCs w:val="20"/>
              </w:rPr>
            </w:pP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N. Respondent Has Some Secondary Educ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0.69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    [0.35,1.34]  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sz w:val="20"/>
                <w:szCs w:val="20"/>
              </w:rPr>
            </w:pP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O. Age of Sick Individu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           0.99**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    [0.99,1.00]  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sz w:val="20"/>
                <w:szCs w:val="20"/>
              </w:rPr>
            </w:pP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P. Sick Individual is Fema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1.01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    [0.75,1.35]  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sz w:val="20"/>
                <w:szCs w:val="20"/>
              </w:rPr>
            </w:pP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Q. Time to Nearest Health Facility (Minutes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     [0.99,1.01]  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sz w:val="20"/>
                <w:szCs w:val="20"/>
              </w:rPr>
            </w:pP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P-value: A=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0.003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P-value: B=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E26260" w:rsidRPr="00E26260" w:rsidTr="00E26260">
        <w:trPr>
          <w:trHeight w:val="118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Mean Proportion Believed Illness "Very Likely" Malaria in Reference Gro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0.346</w:t>
            </w:r>
          </w:p>
        </w:tc>
      </w:tr>
      <w:tr w:rsidR="00E26260" w:rsidRPr="00E26260" w:rsidTr="00E2626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 xml:space="preserve">Number of </w:t>
            </w:r>
            <w:proofErr w:type="spellStart"/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Ob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104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260" w:rsidRPr="00E26260" w:rsidRDefault="00E26260" w:rsidP="00E2626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26260">
              <w:rPr>
                <w:rFonts w:ascii="Calibri" w:hAnsi="Calibri"/>
                <w:color w:val="000000"/>
                <w:sz w:val="22"/>
                <w:szCs w:val="22"/>
              </w:rPr>
              <w:t>1025</w:t>
            </w:r>
          </w:p>
        </w:tc>
      </w:tr>
    </w:tbl>
    <w:p w:rsidR="00E26260" w:rsidRDefault="00E26260" w:rsidP="00E17EA0">
      <w:pPr>
        <w:suppressLineNumbers/>
      </w:pPr>
    </w:p>
    <w:p w:rsidR="00E17EA0" w:rsidRPr="00C22095" w:rsidRDefault="00E17EA0" w:rsidP="00E17EA0">
      <w:pPr>
        <w:suppressLineNumbers/>
      </w:pPr>
      <w:r w:rsidRPr="00C22095">
        <w:t xml:space="preserve">Notes: </w:t>
      </w:r>
      <w:r>
        <w:t xml:space="preserve">Table shows logistic regression results of the association between both test status and ACT </w:t>
      </w:r>
      <w:r w:rsidR="00FB5C04">
        <w:t>use</w:t>
      </w:r>
      <w:r>
        <w:t xml:space="preserve"> and beliefs about malaria likelihood. </w:t>
      </w:r>
      <w:r w:rsidRPr="00C22095">
        <w:t xml:space="preserve">All coefficients are expressed in terms of odds ratios and confidence intervals are in brackets. Standard errors are adjusted for clustering by community unit. *p&lt;0.05, **p&lt;0.01 </w:t>
      </w:r>
    </w:p>
    <w:p w:rsidR="00573624" w:rsidRDefault="00AB16E3"/>
    <w:sectPr w:rsidR="00573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B3C"/>
    <w:rsid w:val="002A0E21"/>
    <w:rsid w:val="00375B3C"/>
    <w:rsid w:val="0057501F"/>
    <w:rsid w:val="00873425"/>
    <w:rsid w:val="009A44A7"/>
    <w:rsid w:val="00AB16E3"/>
    <w:rsid w:val="00C7362D"/>
    <w:rsid w:val="00D02619"/>
    <w:rsid w:val="00DC2288"/>
    <w:rsid w:val="00E17EA0"/>
    <w:rsid w:val="00E26260"/>
    <w:rsid w:val="00F84445"/>
    <w:rsid w:val="00FB5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4EBB30-9ACF-4979-A738-56B47A6D4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7E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86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ani</dc:creator>
  <cp:keywords/>
  <dc:description/>
  <cp:lastModifiedBy>Indrani</cp:lastModifiedBy>
  <cp:revision>8</cp:revision>
  <dcterms:created xsi:type="dcterms:W3CDTF">2017-07-07T22:08:00Z</dcterms:created>
  <dcterms:modified xsi:type="dcterms:W3CDTF">2017-08-08T16:14:00Z</dcterms:modified>
</cp:coreProperties>
</file>